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B5F377"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6547485"/>
            <wp:effectExtent l="0" t="0" r="5080" b="5715"/>
            <wp:docPr id="1" name="图片 1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654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C4AC7">
      <w:pPr>
        <w:keepNext w:val="0"/>
        <w:keepLines w:val="0"/>
        <w:pageBreakBefore w:val="0"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  <w14:ligatures w14:val="standardContextual"/>
        </w:rPr>
        <w:t>(A) Bootstrap-based mediation path diagrams exploring whether gut metabolites mediate the association between specific bacteria and QMG score. Path a: bacteria → metabolite; path b: metabolite → QMG (controlling for bacteria); c: total effect; c’: direct effect. Indirect effect and 95% CI are shown; n.s. = not significant.</w:t>
      </w:r>
    </w:p>
    <w:p w14:paraId="08109E8D">
      <w:pPr>
        <w:keepNext w:val="0"/>
        <w:keepLines w:val="0"/>
        <w:pageBreakBefore w:val="0"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  <w14:ligatures w14:val="standardContextual"/>
        </w:rPr>
        <w:t>(B) Integrated microbiota–metabolite–clinical phenotype network illustrating Spearman correlations among key nodes. Edge width and color reflect the strength and significance of correlations (red: p &lt; 0.01; orange: p &lt; 0.05; gray: p ≥ 0.05). Arrows indicate direction of association. Node colors denote biological category.</w:t>
      </w:r>
    </w:p>
    <w:p w14:paraId="2FB85F8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7E47C3"/>
    <w:rsid w:val="3DE1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4:47:40Z</dcterms:created>
  <dc:creator>Nanh0</dc:creator>
  <cp:lastModifiedBy>柚子会有猫的</cp:lastModifiedBy>
  <dcterms:modified xsi:type="dcterms:W3CDTF">2026-03-10T14:4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AyYmFmZjIzZmU5ZGM4M2ZmODczN2YwMjhiZTUxMTkiLCJ1c2VySWQiOiI4ODE3NTE5NjIifQ==</vt:lpwstr>
  </property>
  <property fmtid="{D5CDD505-2E9C-101B-9397-08002B2CF9AE}" pid="4" name="ICV">
    <vt:lpwstr>F87721A4AE334531B0ABD6F650FAE185_12</vt:lpwstr>
  </property>
</Properties>
</file>